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CC1" w:rsidRPr="00910489" w:rsidRDefault="00FD0CC1" w:rsidP="00FD0CC1">
      <w:pPr>
        <w:jc w:val="both"/>
        <w:rPr>
          <w:b/>
          <w:lang w:val="en-US"/>
        </w:rPr>
      </w:pPr>
      <w:r>
        <w:rPr>
          <w:b/>
          <w:lang w:val="en-US"/>
        </w:rPr>
        <w:t xml:space="preserve">S3 </w:t>
      </w:r>
      <w:r w:rsidRPr="00910489">
        <w:rPr>
          <w:b/>
          <w:lang w:val="en-US"/>
        </w:rPr>
        <w:t>Table</w:t>
      </w:r>
      <w:r>
        <w:rPr>
          <w:b/>
          <w:lang w:val="en-US"/>
        </w:rPr>
        <w:t>.</w:t>
      </w:r>
      <w:r w:rsidRPr="00910489">
        <w:rPr>
          <w:b/>
          <w:lang w:val="en-US"/>
        </w:rPr>
        <w:t xml:space="preserve"> </w:t>
      </w:r>
      <w:r w:rsidRPr="00C90587">
        <w:rPr>
          <w:b/>
          <w:lang w:val="en-US"/>
        </w:rPr>
        <w:t xml:space="preserve">Significant SNPs in BMIX analysis for Thai DF test. </w:t>
      </w:r>
      <w:r w:rsidRPr="00910489">
        <w:rPr>
          <w:lang w:val="en-US"/>
        </w:rPr>
        <w:t xml:space="preserve">The base position refers to </w:t>
      </w:r>
      <w:r w:rsidRPr="00910489">
        <w:t xml:space="preserve">GRCh37 genome </w:t>
      </w:r>
      <w:r w:rsidRPr="00910489">
        <w:rPr>
          <w:lang w:val="en-US"/>
        </w:rPr>
        <w:t>assembly.</w:t>
      </w:r>
    </w:p>
    <w:tbl>
      <w:tblPr>
        <w:tblW w:w="10065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504"/>
        <w:gridCol w:w="1079"/>
        <w:gridCol w:w="1038"/>
        <w:gridCol w:w="624"/>
        <w:gridCol w:w="1051"/>
        <w:gridCol w:w="627"/>
        <w:gridCol w:w="2023"/>
        <w:gridCol w:w="1801"/>
        <w:gridCol w:w="1318"/>
      </w:tblGrid>
      <w:tr w:rsidR="00FD0CC1" w:rsidRPr="0049605B" w:rsidTr="006457F1">
        <w:trPr>
          <w:trHeight w:val="936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hr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SNP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BP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Allel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Association p-value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BMIX posterior p-value in Northeast Asian ancestry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BMIX posterior p-value in Southeast Asian ancestry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Gene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1202842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7192769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0399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579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93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DNM3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39487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76554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3.17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38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89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230979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0095694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0106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94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82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485093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010051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0286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83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5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CHST10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103090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0100717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4.40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7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94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CHST10</w:t>
            </w:r>
          </w:p>
        </w:tc>
      </w:tr>
      <w:tr w:rsidR="00FD0CC1" w:rsidRPr="0049605B" w:rsidTr="006457F1">
        <w:trPr>
          <w:trHeight w:val="312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224181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010117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0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8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6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CHST10</w:t>
            </w:r>
          </w:p>
        </w:tc>
      </w:tr>
      <w:tr w:rsidR="00FD0CC1" w:rsidRPr="0049605B" w:rsidTr="006457F1">
        <w:trPr>
          <w:trHeight w:val="312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224181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0101187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3.19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7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CHST10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414951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0101364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3.19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7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CHST10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224180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0101436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3.54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73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85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CHST10</w:t>
            </w:r>
          </w:p>
        </w:tc>
      </w:tr>
      <w:tr w:rsidR="00FD0CC1" w:rsidRPr="0049605B" w:rsidTr="006457F1">
        <w:trPr>
          <w:trHeight w:val="312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414951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010236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3.19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7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CHST10</w:t>
            </w:r>
          </w:p>
        </w:tc>
      </w:tr>
      <w:tr w:rsidR="00FD0CC1" w:rsidRPr="0049605B" w:rsidTr="006457F1">
        <w:trPr>
          <w:trHeight w:val="312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485131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010290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8.99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6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83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CHST10</w:t>
            </w:r>
          </w:p>
        </w:tc>
      </w:tr>
      <w:tr w:rsidR="00FD0CC1" w:rsidRPr="0049605B" w:rsidTr="006457F1">
        <w:trPr>
          <w:trHeight w:val="312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382819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0103156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5.57E-0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4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79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98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CHST10</w:t>
            </w:r>
          </w:p>
        </w:tc>
      </w:tr>
      <w:tr w:rsidR="00FD0CC1" w:rsidRPr="0049605B" w:rsidTr="006457F1">
        <w:trPr>
          <w:trHeight w:val="312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655520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3605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03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10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85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AHRR</w:t>
            </w:r>
          </w:p>
        </w:tc>
      </w:tr>
      <w:tr w:rsidR="00FD0CC1" w:rsidRPr="0049605B" w:rsidTr="006457F1">
        <w:trPr>
          <w:trHeight w:val="312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272102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37919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3.61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5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0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AHRR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199492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350763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0845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666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78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PRDM9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770810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774104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182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664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64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RP11-1252I4.2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53209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325780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8.60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61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9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939727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5616379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6.82E-0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.019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86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225552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375239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5.23E-0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66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91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97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RP11-431D12.1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148001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670760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117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5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92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GRIP1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271741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7097359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193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524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84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PTPRB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932343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637804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.49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696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85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GPHB5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382976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6383887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0397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54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2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PPP2R5E</w:t>
            </w:r>
          </w:p>
        </w:tc>
      </w:tr>
      <w:tr w:rsidR="00FD0CC1" w:rsidRPr="0049605B" w:rsidTr="006457F1">
        <w:trPr>
          <w:trHeight w:val="312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657351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638557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032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63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66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PPP2R5E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74322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638578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024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63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71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PPP2R5E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714421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6387093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02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633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84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PPP2R5E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718416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642816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26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84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7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US"/>
              </w:rPr>
              <w:t>AC012322.1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221287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09419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139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35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4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282596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141569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416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1.42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88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282599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144389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17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62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7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D0CC1" w:rsidRPr="0049605B" w:rsidTr="006457F1">
        <w:trPr>
          <w:trHeight w:val="156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rs282605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2154319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00039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459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73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0.54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CC1" w:rsidRPr="0049605B" w:rsidRDefault="00FD0CC1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:rsidR="00FD0CC1" w:rsidRDefault="00FD0CC1" w:rsidP="00FD0CC1">
      <w:pPr>
        <w:rPr>
          <w:lang w:val="en-US"/>
        </w:rPr>
      </w:pPr>
    </w:p>
    <w:p w:rsidR="00BE1FFE" w:rsidRDefault="00BE1FFE">
      <w:bookmarkStart w:id="0" w:name="_GoBack"/>
      <w:bookmarkEnd w:id="0"/>
    </w:p>
    <w:sectPr w:rsidR="00BE1FFE" w:rsidSect="000A5154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2713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7DBC" w:rsidRDefault="00FD0CC1">
        <w:pPr>
          <w:pStyle w:val="Footer"/>
          <w:jc w:val="right"/>
        </w:pPr>
        <w:r>
          <w:fldChar w:fldCharType="begin"/>
        </w:r>
        <w:r>
          <w:instrText xml:space="preserve"> PAGE   \* MERGEFO</w:instrText>
        </w:r>
        <w:r>
          <w:instrText xml:space="preserve">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17DBC" w:rsidRDefault="00FD0CC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CC1"/>
    <w:rsid w:val="00BE1FFE"/>
    <w:rsid w:val="00FD0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B4FA01-C323-4101-990D-1F6E277A7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CC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Heading2">
    <w:name w:val="heading 2"/>
    <w:basedOn w:val="Normal"/>
    <w:link w:val="Heading2Char"/>
    <w:uiPriority w:val="9"/>
    <w:qFormat/>
    <w:rsid w:val="00FD0CC1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0CC1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FD0CC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0CC1"/>
    <w:rPr>
      <w:rFonts w:ascii="Times New Roman" w:eastAsia="MS Mincho" w:hAnsi="Times New Roman" w:cs="Times New Roman"/>
      <w:noProof/>
      <w:sz w:val="24"/>
      <w:szCs w:val="24"/>
      <w:lang w:val="fr-FR" w:eastAsia="ja-JP"/>
    </w:rPr>
  </w:style>
  <w:style w:type="paragraph" w:customStyle="1" w:styleId="EndNoteBibliography">
    <w:name w:val="EndNote Bibliography"/>
    <w:basedOn w:val="Normal"/>
    <w:link w:val="EndNoteBibliographyChar"/>
    <w:rsid w:val="00FD0CC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0CC1"/>
    <w:rPr>
      <w:rFonts w:ascii="Times New Roman" w:eastAsia="MS Mincho" w:hAnsi="Times New Roman" w:cs="Times New Roman"/>
      <w:noProof/>
      <w:sz w:val="24"/>
      <w:szCs w:val="24"/>
      <w:lang w:val="fr-FR" w:eastAsia="ja-JP"/>
    </w:rPr>
  </w:style>
  <w:style w:type="character" w:styleId="Hyperlink">
    <w:name w:val="Hyperlink"/>
    <w:basedOn w:val="DefaultParagraphFont"/>
    <w:uiPriority w:val="99"/>
    <w:unhideWhenUsed/>
    <w:rsid w:val="00FD0CC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0C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0CC1"/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Footer">
    <w:name w:val="footer"/>
    <w:basedOn w:val="Normal"/>
    <w:link w:val="FooterChar"/>
    <w:uiPriority w:val="99"/>
    <w:unhideWhenUsed/>
    <w:rsid w:val="00FD0C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0CC1"/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D0C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C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CC1"/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C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CC1"/>
    <w:rPr>
      <w:rFonts w:ascii="Times New Roman" w:eastAsia="MS Mincho" w:hAnsi="Times New Roman" w:cs="Times New Roman"/>
      <w:b/>
      <w:bCs/>
      <w:sz w:val="20"/>
      <w:szCs w:val="20"/>
      <w:lang w:val="fr-FR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C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CC1"/>
    <w:rPr>
      <w:rFonts w:ascii="Lucida Grande" w:eastAsia="MS Mincho" w:hAnsi="Lucida Grande" w:cs="Lucida Grande"/>
      <w:sz w:val="18"/>
      <w:szCs w:val="18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1</cp:revision>
  <dcterms:created xsi:type="dcterms:W3CDTF">2017-08-06T18:13:00Z</dcterms:created>
  <dcterms:modified xsi:type="dcterms:W3CDTF">2017-08-06T18:13:00Z</dcterms:modified>
</cp:coreProperties>
</file>